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70" w:type="dxa"/>
        <w:tblInd w:w="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630"/>
        <w:gridCol w:w="1080"/>
        <w:gridCol w:w="810"/>
        <w:gridCol w:w="630"/>
        <w:gridCol w:w="1080"/>
        <w:gridCol w:w="810"/>
        <w:gridCol w:w="720"/>
        <w:gridCol w:w="1080"/>
        <w:gridCol w:w="740"/>
      </w:tblGrid>
      <w:tr w:rsidR="002C530D" w:rsidRPr="002C530D" w14:paraId="06C6E74E" w14:textId="77777777" w:rsidTr="002C530D">
        <w:trPr>
          <w:tblHeader/>
        </w:trPr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D6820E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3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4831C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S-D-10 and sex</w:t>
            </w:r>
          </w:p>
        </w:tc>
        <w:tc>
          <w:tcPr>
            <w:tcW w:w="2520" w:type="dxa"/>
            <w:gridSpan w:val="3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66A16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S-D-10 and ethnicity</w:t>
            </w:r>
          </w:p>
        </w:tc>
        <w:tc>
          <w:tcPr>
            <w:tcW w:w="2540" w:type="dxa"/>
            <w:gridSpan w:val="3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C5C56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S-D-10, sex, and ethnicity</w:t>
            </w:r>
          </w:p>
        </w:tc>
      </w:tr>
      <w:tr w:rsidR="002C530D" w:rsidRPr="002C530D" w14:paraId="785F40EE" w14:textId="77777777" w:rsidTr="002C530D">
        <w:trPr>
          <w:tblHeader/>
        </w:trPr>
        <w:tc>
          <w:tcPr>
            <w:tcW w:w="189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A44872" w14:textId="220FFBB8" w:rsidR="00860F06" w:rsidRPr="002C530D" w:rsidRDefault="002C53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nspace measure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7BFE3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D4D57A" w14:textId="22B4EE46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0EA46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C6D43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C85464" w14:textId="31D76140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 w:rsid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5A575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D4BA35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F85FCA" w14:textId="2EBA901E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4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7FAEB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C530D" w:rsidRPr="002C530D" w14:paraId="60194CFE" w14:textId="77777777" w:rsidTr="002C530D">
        <w:tc>
          <w:tcPr>
            <w:tcW w:w="9470" w:type="dxa"/>
            <w:gridSpan w:val="1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AECDC8" w14:textId="075F2A4F" w:rsidR="002C530D" w:rsidRPr="002C530D" w:rsidRDefault="002C530D" w:rsidP="002C53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“There is a lot of vegetation/greenery in my neighborhood”</w:t>
            </w:r>
          </w:p>
        </w:tc>
      </w:tr>
      <w:tr w:rsidR="002C530D" w:rsidRPr="002C530D" w14:paraId="76E8FDF0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AB963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AEDC6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4A312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4BDDC3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8757B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3C9AB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091248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0F5B4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2C934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1AA2EB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30D" w:rsidRPr="002C530D" w14:paraId="74E18307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62E80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6C60E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CDA01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91, -0.16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841C2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37DC2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06A16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88, -0.13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6B04A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9F17E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657F9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88, -0.13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DDA3C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</w:tr>
      <w:tr w:rsidR="002C530D" w:rsidRPr="002C530D" w14:paraId="6F9C77FB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6C8D1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6E8F3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7815B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20, -0.71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E672F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D620E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99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B8F69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23, -0.74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D7D87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9730A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3178B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20, -0.72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F0D15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2C530D" w:rsidRPr="002C530D" w14:paraId="4CCD7E09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B3D5E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22440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59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99A2F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93, -1.26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0D4AC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FA697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59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ADDF4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92, -1.25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5AFB0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5D5F1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16A30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91, -1.24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78B53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C530D" w:rsidRPr="002C530D" w14:paraId="51DDA7AC" w14:textId="77777777" w:rsidTr="002C530D">
        <w:tc>
          <w:tcPr>
            <w:tcW w:w="9470" w:type="dxa"/>
            <w:gridSpan w:val="1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4FA0EE" w14:textId="250F167B" w:rsidR="002C530D" w:rsidRPr="002C530D" w:rsidRDefault="002C530D" w:rsidP="002C53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“I can see vegetation/greenery from my home”</w:t>
            </w:r>
          </w:p>
        </w:tc>
      </w:tr>
      <w:tr w:rsidR="002C530D" w:rsidRPr="002C530D" w14:paraId="2BED04E8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7649D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FB036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BEB23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C8482B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855F1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9D6AB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13D044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2975C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9737A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3F6AB2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30D" w:rsidRPr="002C530D" w14:paraId="1FDFC130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E214B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429C6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77246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92, 1.08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BBC54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8D1BE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751DB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91, 1.10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023F1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3C0D8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DF032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93, 1.08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87C6B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2C530D" w:rsidRPr="002C530D" w14:paraId="408185AB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030C5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FCCDB5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6C4E6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79, -0.15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08A15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22F50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1EE6A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82, -0.18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82AD9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496FE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572E7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83, -0.19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9F3A0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2C530D" w:rsidRPr="002C530D" w14:paraId="373CCEC7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F1BF45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43A53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25FF1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26, -0.49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B782C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20BDF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24BD5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26, -0.49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80A22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DA5D95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44F0A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28, -0.51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D1E4A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2C530D" w:rsidRPr="002C530D" w14:paraId="39F36397" w14:textId="77777777" w:rsidTr="002C530D">
        <w:tc>
          <w:tcPr>
            <w:tcW w:w="9470" w:type="dxa"/>
            <w:gridSpan w:val="1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314A11" w14:textId="6D586379" w:rsidR="002C530D" w:rsidRPr="002C530D" w:rsidRDefault="002C530D" w:rsidP="002C53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“The nearest vegetated park/green space is easy for me to access”</w:t>
            </w:r>
          </w:p>
        </w:tc>
      </w:tr>
      <w:tr w:rsidR="002C530D" w:rsidRPr="002C530D" w14:paraId="09FB6590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40639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3A23A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76783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ED9DF5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D195A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66CC6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BBA597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CC717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29B36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D35F4A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30D" w:rsidRPr="002C530D" w14:paraId="003B6F21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740A5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BCD0C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32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A2CFE5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72, 0.08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0E36F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608DF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32C81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77, 0.04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34181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8DFBF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08B82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76, 0.04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8DA68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2C530D" w:rsidRPr="002C530D" w14:paraId="21512347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22FAC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FBDAE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75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095E4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75, -0.74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73387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490EA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81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C51BE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82, -0.80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CD3075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C8DEE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1D35F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80, -0.78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AD097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2C530D" w:rsidRPr="002C530D" w14:paraId="1C6B89BF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C316D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4EEFF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04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59D99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05, -1.04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FD220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10A01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12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DAA24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13, -1.11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90EE7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190F3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09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689AF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10, -1.09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0E29E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2C530D" w:rsidRPr="002C530D" w14:paraId="58D60D0F" w14:textId="77777777" w:rsidTr="002C530D">
        <w:tc>
          <w:tcPr>
            <w:tcW w:w="9470" w:type="dxa"/>
            <w:gridSpan w:val="1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7D87F8" w14:textId="03CC9081" w:rsidR="002C530D" w:rsidRPr="002C530D" w:rsidRDefault="002C530D" w:rsidP="002C53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“I spend a lot of time in spaces with natural vegetation”</w:t>
            </w:r>
          </w:p>
        </w:tc>
      </w:tr>
      <w:tr w:rsidR="002C530D" w:rsidRPr="002C530D" w14:paraId="4ADED25D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BFDBB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5D624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8F693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C3A098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F4C3C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06A97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A018B6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E10045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D41E2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966648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30D" w:rsidRPr="002C530D" w14:paraId="289EB94E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391D7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2B41D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68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8A452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19, -1.17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8CA84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20E9A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B0E86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13, -1.11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CF834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EB24A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74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E95AC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25, -1.23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4B7A46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C530D" w:rsidRPr="002C530D" w14:paraId="60DDEA2C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37B20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B6E9A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47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2E7D6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92, -2.01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8E2BD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35ADC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43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57915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88, -1.97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6E9FD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F74D5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56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5F69C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02, -2.10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691F2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C530D" w:rsidRPr="002C530D" w14:paraId="2D9698BE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6D783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AACFB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90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EEAC1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43, -2.37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4CD2B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3B65B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79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BA8ED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32, -2.26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0610F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C5A52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97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5E9A3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50, -2.44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4E4AC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C530D" w:rsidRPr="002C530D" w14:paraId="013E6723" w14:textId="77777777" w:rsidTr="002C530D">
        <w:tc>
          <w:tcPr>
            <w:tcW w:w="9470" w:type="dxa"/>
            <w:gridSpan w:val="1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17F5D3" w14:textId="12C74AE7" w:rsidR="002C530D" w:rsidRPr="002C530D" w:rsidRDefault="002C530D" w:rsidP="002C53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“The green spaces near my home are very high quality”</w:t>
            </w:r>
          </w:p>
        </w:tc>
      </w:tr>
      <w:tr w:rsidR="002C530D" w:rsidRPr="002C530D" w14:paraId="514F3081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07682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329F9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2154D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C0DF60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46435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928AE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E6BE41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1DA3F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28518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CDCD70" w14:textId="77777777" w:rsidR="00860F06" w:rsidRPr="002C530D" w:rsidRDefault="00860F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30D" w:rsidRPr="002C530D" w14:paraId="23ABC6FB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04B79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03862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3D5FE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06, 0.42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94F86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0B9A2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25D6A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09, 0.40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A8DB0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E84A6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7B329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10, 0.39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5107F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2C530D" w:rsidRPr="002C530D" w14:paraId="1D8BA1F4" w14:textId="77777777" w:rsidTr="002C530D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FD57C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1C9FB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2915F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48, -0.11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3B70D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6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644A4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82A11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56, -0.18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6BEA7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72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0FC182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7F7AF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52, -0.14</w:t>
            </w:r>
          </w:p>
        </w:tc>
        <w:tc>
          <w:tcPr>
            <w:tcW w:w="74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9DD89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2C530D" w:rsidRPr="002C530D" w14:paraId="070886AF" w14:textId="77777777" w:rsidTr="002C530D">
        <w:tc>
          <w:tcPr>
            <w:tcW w:w="189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D0D9D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2C5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4202E5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75D35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63, -0.99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39D41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8AAA1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ACC4A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67, -1.02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00CAE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75CFF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B8502F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3.67, -1.02</w:t>
            </w:r>
          </w:p>
        </w:tc>
        <w:tc>
          <w:tcPr>
            <w:tcW w:w="74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E8F4E9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C530D" w:rsidRPr="002C530D" w14:paraId="5BEF2421" w14:textId="77777777" w:rsidTr="002C530D">
        <w:tc>
          <w:tcPr>
            <w:tcW w:w="189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239A99" w14:textId="2CCA4AC2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NAIP NDVI – 300</w:t>
            </w:r>
            <w:r w:rsidR="002C53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m buffer</w:t>
            </w:r>
          </w:p>
        </w:tc>
        <w:tc>
          <w:tcPr>
            <w:tcW w:w="63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EED42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54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4E67B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9.54, 0.47</w:t>
            </w:r>
          </w:p>
        </w:tc>
        <w:tc>
          <w:tcPr>
            <w:tcW w:w="81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EE89A4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63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23131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59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A07A9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9.61, 0.43</w:t>
            </w:r>
          </w:p>
        </w:tc>
        <w:tc>
          <w:tcPr>
            <w:tcW w:w="81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8C3B97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2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D6DAF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99DCD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9.78, 0.26</w:t>
            </w:r>
          </w:p>
        </w:tc>
        <w:tc>
          <w:tcPr>
            <w:tcW w:w="74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B8F72C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2C530D" w:rsidRPr="002C530D" w14:paraId="0AA49F48" w14:textId="77777777" w:rsidTr="002C530D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49FB55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NAIP NDVI – 500 m buffer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3B8A3A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52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329C3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0.76, -0.28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9F438B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6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EEFE5E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65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A131F1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0.90, -0.39</w:t>
            </w:r>
          </w:p>
        </w:tc>
        <w:tc>
          <w:tcPr>
            <w:tcW w:w="81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05C390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72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2C636D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5.77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EF0698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C530D">
              <w:rPr>
                <w:rFonts w:ascii="Times New Roman" w:hAnsi="Times New Roman" w:cs="Times New Roman"/>
                <w:sz w:val="20"/>
                <w:szCs w:val="20"/>
              </w:rPr>
              <w:t>-11.02, -0.51</w:t>
            </w:r>
          </w:p>
        </w:tc>
        <w:tc>
          <w:tcPr>
            <w:tcW w:w="74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DCBF53" w14:textId="77777777" w:rsidR="00860F06" w:rsidRPr="002C530D" w:rsidRDefault="002B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</w:tbl>
    <w:p w14:paraId="5457B774" w14:textId="77777777" w:rsidR="002B15A0" w:rsidRDefault="002B15A0"/>
    <w:sectPr w:rsidR="002B15A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0D"/>
    <w:rsid w:val="00091C94"/>
    <w:rsid w:val="002B15A0"/>
    <w:rsid w:val="002C530D"/>
    <w:rsid w:val="0086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67B024"/>
  <w14:defaultImageDpi w14:val="0"/>
  <w15:docId w15:val="{86E01059-FDA2-024B-AA70-48DA234D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791</Characters>
  <Application>Microsoft Office Word</Application>
  <DocSecurity>4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Reid</dc:creator>
  <cp:keywords/>
  <dc:description/>
  <cp:lastModifiedBy>Colleen Reid</cp:lastModifiedBy>
  <cp:revision>2</cp:revision>
  <dcterms:created xsi:type="dcterms:W3CDTF">2022-02-01T03:50:00Z</dcterms:created>
  <dcterms:modified xsi:type="dcterms:W3CDTF">2022-02-01T03:50:00Z</dcterms:modified>
</cp:coreProperties>
</file>